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8158F" w14:textId="77777777" w:rsidR="00A9204E" w:rsidRPr="000F3588" w:rsidRDefault="000D0F0B" w:rsidP="00C77F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F3588">
        <w:rPr>
          <w:rFonts w:ascii="Times New Roman" w:hAnsi="Times New Roman" w:cs="Times New Roman"/>
          <w:b/>
          <w:sz w:val="24"/>
          <w:szCs w:val="24"/>
        </w:rPr>
        <w:t>Supplementary Figures</w:t>
      </w:r>
      <w:bookmarkStart w:id="0" w:name="_GoBack"/>
      <w:bookmarkEnd w:id="0"/>
    </w:p>
    <w:p w14:paraId="2D1FD588" w14:textId="77777777" w:rsidR="000D0F0B" w:rsidRPr="000F3588" w:rsidRDefault="000D0F0B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4FA04B" w14:textId="77777777" w:rsidR="000D0F0B" w:rsidRPr="000F3588" w:rsidRDefault="000D0F0B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C52793" w14:textId="77777777" w:rsidR="000D0F0B" w:rsidRPr="000F3588" w:rsidRDefault="000D0F0B" w:rsidP="00C77F1E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8E18C27" wp14:editId="2FCAA4B6">
            <wp:extent cx="3641306" cy="192394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1346" t="25613" r="32859" b="31370"/>
                    <a:stretch/>
                  </pic:blipFill>
                  <pic:spPr bwMode="auto">
                    <a:xfrm>
                      <a:off x="0" y="0"/>
                      <a:ext cx="3651268" cy="1929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C1370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0F3588">
        <w:rPr>
          <w:rFonts w:ascii="Times New Roman" w:hAnsi="Times New Roman" w:cs="Times New Roman"/>
          <w:sz w:val="24"/>
          <w:szCs w:val="24"/>
        </w:rPr>
        <w:t xml:space="preserve"> </w:t>
      </w:r>
      <w:r w:rsidR="00C77F1E" w:rsidRPr="000F3588">
        <w:rPr>
          <w:rFonts w:ascii="Times New Roman" w:hAnsi="Times New Roman" w:cs="Times New Roman"/>
          <w:sz w:val="24"/>
          <w:szCs w:val="24"/>
        </w:rPr>
        <w:t>Confirmation of mature monocyte-derived dendritic cells (</w:t>
      </w:r>
      <w:proofErr w:type="spellStart"/>
      <w:r w:rsidR="00C77F1E" w:rsidRPr="000F3588">
        <w:rPr>
          <w:rFonts w:ascii="Times New Roman" w:hAnsi="Times New Roman" w:cs="Times New Roman"/>
          <w:sz w:val="24"/>
          <w:szCs w:val="24"/>
        </w:rPr>
        <w:t>mDCs</w:t>
      </w:r>
      <w:proofErr w:type="spellEnd"/>
      <w:r w:rsidR="00C77F1E" w:rsidRPr="000F3588">
        <w:rPr>
          <w:rFonts w:ascii="Times New Roman" w:hAnsi="Times New Roman" w:cs="Times New Roman"/>
          <w:sz w:val="24"/>
          <w:szCs w:val="24"/>
        </w:rPr>
        <w:t xml:space="preserve">) loaded with SARS-CoV-2 S1 protein was performed flow cytometric immunophenotyping. Results from </w:t>
      </w:r>
      <w:proofErr w:type="spellStart"/>
      <w:r w:rsidR="00C77F1E" w:rsidRPr="000F3588">
        <w:rPr>
          <w:rFonts w:ascii="Times New Roman" w:hAnsi="Times New Roman" w:cs="Times New Roman"/>
          <w:sz w:val="24"/>
          <w:szCs w:val="24"/>
        </w:rPr>
        <w:t>mDCs</w:t>
      </w:r>
      <w:proofErr w:type="spellEnd"/>
      <w:r w:rsidR="00C77F1E" w:rsidRPr="000F3588">
        <w:rPr>
          <w:rFonts w:ascii="Times New Roman" w:hAnsi="Times New Roman" w:cs="Times New Roman"/>
          <w:sz w:val="24"/>
          <w:szCs w:val="24"/>
        </w:rPr>
        <w:t xml:space="preserve"> generated from the peripheral blood monocytes obtained from a volunteer enrolled to the study are represented.</w:t>
      </w:r>
    </w:p>
    <w:p w14:paraId="14D26BC8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7DA50E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31FC46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A802BD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C1DAD37" wp14:editId="698ADB50">
            <wp:extent cx="5733334" cy="2626360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423" t="7748" r="2087" b="13674"/>
                    <a:stretch/>
                  </pic:blipFill>
                  <pic:spPr bwMode="auto">
                    <a:xfrm>
                      <a:off x="0" y="0"/>
                      <a:ext cx="5734963" cy="2627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DE96C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70A921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2A2326" w:rsidRPr="000F35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15AC" w:rsidRPr="000F3588">
        <w:rPr>
          <w:rFonts w:ascii="Times New Roman" w:hAnsi="Times New Roman" w:cs="Times New Roman"/>
          <w:sz w:val="24"/>
          <w:szCs w:val="24"/>
        </w:rPr>
        <w:t>Purification strategy for memory T cell subsets by FACS</w:t>
      </w:r>
      <w:r w:rsidR="00631E26" w:rsidRPr="000F3588">
        <w:rPr>
          <w:rFonts w:ascii="Times New Roman" w:hAnsi="Times New Roman" w:cs="Times New Roman"/>
          <w:sz w:val="24"/>
          <w:szCs w:val="24"/>
        </w:rPr>
        <w:t xml:space="preserve">. Peripheral blood mononuclear cells (PBMCs) isolated from the volunteers were gated as CD56/CD16-negative cells, distributed according to CD45RA and CD45RO isoforms, and sorted according to CCR7 expression. </w:t>
      </w:r>
      <w:r w:rsidR="00837CFC" w:rsidRPr="000F3588">
        <w:rPr>
          <w:rFonts w:ascii="Times New Roman" w:hAnsi="Times New Roman" w:cs="Times New Roman"/>
          <w:sz w:val="24"/>
          <w:szCs w:val="24"/>
        </w:rPr>
        <w:t xml:space="preserve">The freshly purified T cells were used in the co-cultures with autologous </w:t>
      </w:r>
      <w:proofErr w:type="spellStart"/>
      <w:r w:rsidR="00837CFC" w:rsidRPr="000F3588">
        <w:rPr>
          <w:rFonts w:ascii="Times New Roman" w:hAnsi="Times New Roman" w:cs="Times New Roman"/>
          <w:sz w:val="24"/>
          <w:szCs w:val="24"/>
        </w:rPr>
        <w:t>mDCs</w:t>
      </w:r>
      <w:proofErr w:type="spellEnd"/>
      <w:r w:rsidR="00837CFC" w:rsidRPr="000F3588">
        <w:rPr>
          <w:rFonts w:ascii="Times New Roman" w:hAnsi="Times New Roman" w:cs="Times New Roman"/>
          <w:sz w:val="24"/>
          <w:szCs w:val="24"/>
        </w:rPr>
        <w:t xml:space="preserve"> for functional analyses.</w:t>
      </w:r>
    </w:p>
    <w:p w14:paraId="6C15291B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D6F403" w14:textId="77777777" w:rsidR="00574267" w:rsidRPr="000F3588" w:rsidRDefault="00574267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5BCCAB" w14:textId="77777777" w:rsidR="00574267" w:rsidRPr="000F3588" w:rsidRDefault="00C0688F" w:rsidP="00C77F1E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F0C7F15" wp14:editId="6D73F522">
            <wp:extent cx="6179963" cy="22556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669" t="29089" r="4005" b="10353"/>
                    <a:stretch/>
                  </pic:blipFill>
                  <pic:spPr bwMode="auto">
                    <a:xfrm>
                      <a:off x="0" y="0"/>
                      <a:ext cx="6190619" cy="2259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76ABA" w14:textId="77777777" w:rsidR="007C5D04" w:rsidRPr="000F3588" w:rsidRDefault="00C0688F" w:rsidP="007C5D04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="00DC2F27" w:rsidRPr="000F3588">
        <w:rPr>
          <w:rFonts w:ascii="Times New Roman" w:hAnsi="Times New Roman" w:cs="Times New Roman"/>
          <w:sz w:val="24"/>
          <w:szCs w:val="24"/>
        </w:rPr>
        <w:t xml:space="preserve"> Analysis strategy following the co-culturing of the T cell memory subsets and autologous </w:t>
      </w:r>
      <w:proofErr w:type="spellStart"/>
      <w:r w:rsidR="00DC2F27" w:rsidRPr="000F3588">
        <w:rPr>
          <w:rFonts w:ascii="Times New Roman" w:hAnsi="Times New Roman" w:cs="Times New Roman"/>
          <w:sz w:val="24"/>
          <w:szCs w:val="24"/>
        </w:rPr>
        <w:t>mDCs</w:t>
      </w:r>
      <w:proofErr w:type="spellEnd"/>
      <w:r w:rsidR="00DC2F27" w:rsidRPr="000F3588">
        <w:rPr>
          <w:rFonts w:ascii="Times New Roman" w:hAnsi="Times New Roman" w:cs="Times New Roman"/>
          <w:sz w:val="24"/>
          <w:szCs w:val="24"/>
        </w:rPr>
        <w:t xml:space="preserve"> from the vaccinated individuals.</w:t>
      </w:r>
      <w:r w:rsidR="00DD6502" w:rsidRPr="000F3588">
        <w:rPr>
          <w:rFonts w:ascii="Times New Roman" w:hAnsi="Times New Roman" w:cs="Times New Roman"/>
          <w:sz w:val="24"/>
          <w:szCs w:val="24"/>
        </w:rPr>
        <w:t xml:space="preserve"> CFSE-labelled T cells were gated CD4</w:t>
      </w:r>
      <w:r w:rsidR="00DD6502" w:rsidRPr="000F358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D6502" w:rsidRPr="000F3588">
        <w:rPr>
          <w:rFonts w:ascii="Times New Roman" w:hAnsi="Times New Roman" w:cs="Times New Roman"/>
          <w:sz w:val="24"/>
          <w:szCs w:val="24"/>
        </w:rPr>
        <w:t xml:space="preserve"> </w:t>
      </w:r>
      <w:r w:rsidR="00754E2B" w:rsidRPr="000F3588">
        <w:rPr>
          <w:rFonts w:ascii="Times New Roman" w:hAnsi="Times New Roman" w:cs="Times New Roman"/>
          <w:sz w:val="24"/>
          <w:szCs w:val="24"/>
        </w:rPr>
        <w:t>(CD8</w:t>
      </w:r>
      <w:r w:rsidR="00754E2B" w:rsidRPr="000F35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54E2B" w:rsidRPr="000F3588">
        <w:rPr>
          <w:rFonts w:ascii="Times New Roman" w:hAnsi="Times New Roman" w:cs="Times New Roman"/>
          <w:sz w:val="24"/>
          <w:szCs w:val="24"/>
        </w:rPr>
        <w:t xml:space="preserve">) </w:t>
      </w:r>
      <w:r w:rsidR="00DD6502" w:rsidRPr="000F3588">
        <w:rPr>
          <w:rFonts w:ascii="Times New Roman" w:hAnsi="Times New Roman" w:cs="Times New Roman"/>
          <w:sz w:val="24"/>
          <w:szCs w:val="24"/>
        </w:rPr>
        <w:t>and CD4</w:t>
      </w:r>
      <w:r w:rsidR="00DD6502" w:rsidRPr="000F35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D2338" w:rsidRPr="000F3588">
        <w:rPr>
          <w:rFonts w:ascii="Times New Roman" w:hAnsi="Times New Roman" w:cs="Times New Roman"/>
          <w:sz w:val="24"/>
          <w:szCs w:val="24"/>
        </w:rPr>
        <w:t xml:space="preserve"> subtypes. T</w:t>
      </w:r>
      <w:r w:rsidR="00DD6502" w:rsidRPr="000F3588">
        <w:rPr>
          <w:rFonts w:ascii="Times New Roman" w:hAnsi="Times New Roman" w:cs="Times New Roman"/>
          <w:sz w:val="24"/>
          <w:szCs w:val="24"/>
        </w:rPr>
        <w:t>he percentage of cells with diluted CFSE fluorescence and the expression of activation markers were assessed by flow cytometry.</w:t>
      </w:r>
      <w:r w:rsidR="007C5D04" w:rsidRPr="000F3588">
        <w:rPr>
          <w:rFonts w:ascii="Times New Roman" w:hAnsi="Times New Roman" w:cs="Times New Roman"/>
          <w:sz w:val="24"/>
          <w:szCs w:val="24"/>
        </w:rPr>
        <w:t xml:space="preserve"> Please note that the</w:t>
      </w:r>
      <w:r w:rsidR="002B6A5B" w:rsidRPr="000F3588">
        <w:rPr>
          <w:rFonts w:ascii="Times New Roman" w:hAnsi="Times New Roman" w:cs="Times New Roman"/>
          <w:sz w:val="24"/>
          <w:szCs w:val="24"/>
        </w:rPr>
        <w:t xml:space="preserve"> immunophenotyping was performed on the</w:t>
      </w:r>
      <w:r w:rsidR="007C5D04" w:rsidRPr="000F3588">
        <w:rPr>
          <w:rFonts w:ascii="Times New Roman" w:hAnsi="Times New Roman" w:cs="Times New Roman"/>
          <w:sz w:val="24"/>
          <w:szCs w:val="24"/>
        </w:rPr>
        <w:t xml:space="preserve"> total population of T cells</w:t>
      </w:r>
      <w:r w:rsidR="002C558C" w:rsidRPr="000F3588">
        <w:rPr>
          <w:rFonts w:ascii="Times New Roman" w:hAnsi="Times New Roman" w:cs="Times New Roman"/>
          <w:sz w:val="24"/>
          <w:szCs w:val="24"/>
        </w:rPr>
        <w:t xml:space="preserve"> gated in the co-cultures.</w:t>
      </w:r>
    </w:p>
    <w:p w14:paraId="0C5651A8" w14:textId="77777777" w:rsidR="00C0688F" w:rsidRPr="000F3588" w:rsidRDefault="00C0688F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875A65" w14:textId="77777777" w:rsidR="00637623" w:rsidRPr="000F3588" w:rsidRDefault="00637623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A3AFA7" w14:textId="77777777" w:rsidR="00637623" w:rsidRPr="000F3588" w:rsidRDefault="00637623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968724" w14:textId="77777777" w:rsidR="00637623" w:rsidRPr="000F3588" w:rsidRDefault="00637623" w:rsidP="00C77F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CB3217" w14:textId="77777777" w:rsidR="00637623" w:rsidRPr="000F3588" w:rsidRDefault="00637623" w:rsidP="00C77F1E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4901583" wp14:editId="7695F550">
            <wp:extent cx="5993813" cy="2569159"/>
            <wp:effectExtent l="0" t="0" r="698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b="23798"/>
                    <a:stretch/>
                  </pic:blipFill>
                  <pic:spPr bwMode="auto">
                    <a:xfrm>
                      <a:off x="0" y="0"/>
                      <a:ext cx="6011575" cy="2576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D772B" w14:textId="77777777" w:rsidR="00637623" w:rsidRPr="000F3588" w:rsidRDefault="00637623" w:rsidP="00637623">
      <w:pPr>
        <w:jc w:val="both"/>
        <w:rPr>
          <w:rFonts w:ascii="Times New Roman" w:hAnsi="Times New Roman" w:cs="Times New Roman"/>
          <w:sz w:val="24"/>
          <w:szCs w:val="24"/>
        </w:rPr>
      </w:pPr>
      <w:r w:rsidRPr="000F3588">
        <w:rPr>
          <w:rFonts w:ascii="Times New Roman" w:hAnsi="Times New Roman" w:cs="Times New Roman"/>
          <w:b/>
          <w:sz w:val="24"/>
          <w:szCs w:val="24"/>
        </w:rPr>
        <w:t>Supplementary Figure 4.</w:t>
      </w:r>
      <w:r w:rsidR="007C5D04" w:rsidRPr="000F35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5D04" w:rsidRPr="000F3588">
        <w:rPr>
          <w:rFonts w:ascii="Times New Roman" w:hAnsi="Times New Roman" w:cs="Times New Roman"/>
          <w:sz w:val="24"/>
          <w:szCs w:val="24"/>
        </w:rPr>
        <w:t>Representative flow cytometry histograms showing the expression of activation markers on CD4</w:t>
      </w:r>
      <w:r w:rsidR="007C5D04" w:rsidRPr="000F3588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C5D04" w:rsidRPr="000F3588">
        <w:rPr>
          <w:rFonts w:ascii="Times New Roman" w:hAnsi="Times New Roman" w:cs="Times New Roman"/>
          <w:sz w:val="24"/>
          <w:szCs w:val="24"/>
        </w:rPr>
        <w:t>or CD8</w:t>
      </w:r>
      <w:r w:rsidR="007C5D04" w:rsidRPr="000F35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C5D04" w:rsidRPr="000F3588">
        <w:rPr>
          <w:rFonts w:ascii="Times New Roman" w:hAnsi="Times New Roman" w:cs="Times New Roman"/>
          <w:sz w:val="24"/>
          <w:szCs w:val="24"/>
        </w:rPr>
        <w:t xml:space="preserve"> T</w:t>
      </w:r>
      <w:r w:rsidR="007C5D04" w:rsidRPr="000F3588">
        <w:rPr>
          <w:rFonts w:ascii="Times New Roman" w:hAnsi="Times New Roman" w:cs="Times New Roman"/>
          <w:sz w:val="24"/>
          <w:szCs w:val="24"/>
          <w:vertAlign w:val="subscript"/>
        </w:rPr>
        <w:t>EMRA</w:t>
      </w:r>
      <w:r w:rsidR="007C5D04" w:rsidRPr="000F3588">
        <w:rPr>
          <w:rFonts w:ascii="Times New Roman" w:hAnsi="Times New Roman" w:cs="Times New Roman"/>
          <w:sz w:val="24"/>
          <w:szCs w:val="24"/>
        </w:rPr>
        <w:t>, T</w:t>
      </w:r>
      <w:r w:rsidR="007C5D04" w:rsidRPr="000F3588">
        <w:rPr>
          <w:rFonts w:ascii="Times New Roman" w:hAnsi="Times New Roman" w:cs="Times New Roman"/>
          <w:sz w:val="24"/>
          <w:szCs w:val="24"/>
          <w:vertAlign w:val="subscript"/>
        </w:rPr>
        <w:t xml:space="preserve">CM </w:t>
      </w:r>
      <w:r w:rsidR="007C5D04" w:rsidRPr="000F3588">
        <w:rPr>
          <w:rFonts w:ascii="Times New Roman" w:hAnsi="Times New Roman" w:cs="Times New Roman"/>
          <w:sz w:val="24"/>
          <w:szCs w:val="24"/>
        </w:rPr>
        <w:t>and T</w:t>
      </w:r>
      <w:r w:rsidR="007C5D04" w:rsidRPr="000F3588">
        <w:rPr>
          <w:rFonts w:ascii="Times New Roman" w:hAnsi="Times New Roman" w:cs="Times New Roman"/>
          <w:sz w:val="24"/>
          <w:szCs w:val="24"/>
          <w:vertAlign w:val="subscript"/>
        </w:rPr>
        <w:t xml:space="preserve">EM </w:t>
      </w:r>
      <w:r w:rsidR="007C5D04" w:rsidRPr="000F3588">
        <w:rPr>
          <w:rFonts w:ascii="Times New Roman" w:hAnsi="Times New Roman" w:cs="Times New Roman"/>
          <w:sz w:val="24"/>
          <w:szCs w:val="24"/>
        </w:rPr>
        <w:t xml:space="preserve">cells collected from the vaccinated volunteers on day 7 and day 120 and co-cultured with S1-loaded </w:t>
      </w:r>
      <w:proofErr w:type="spellStart"/>
      <w:r w:rsidR="007C5D04" w:rsidRPr="000F3588">
        <w:rPr>
          <w:rFonts w:ascii="Times New Roman" w:hAnsi="Times New Roman" w:cs="Times New Roman"/>
          <w:sz w:val="24"/>
          <w:szCs w:val="24"/>
        </w:rPr>
        <w:t>mDCs</w:t>
      </w:r>
      <w:proofErr w:type="spellEnd"/>
      <w:r w:rsidR="007C5D04" w:rsidRPr="000F3588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37623" w:rsidRPr="000F3588" w:rsidSect="000F3588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52E76" w14:textId="77777777" w:rsidR="00656665" w:rsidRDefault="00656665" w:rsidP="003C3414">
      <w:r>
        <w:separator/>
      </w:r>
    </w:p>
  </w:endnote>
  <w:endnote w:type="continuationSeparator" w:id="0">
    <w:p w14:paraId="188CDF0F" w14:textId="77777777" w:rsidR="00656665" w:rsidRDefault="00656665" w:rsidP="003C3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8927965"/>
      <w:docPartObj>
        <w:docPartGallery w:val="Page Numbers (Bottom of Page)"/>
        <w:docPartUnique/>
      </w:docPartObj>
    </w:sdtPr>
    <w:sdtEndPr/>
    <w:sdtContent>
      <w:p w14:paraId="1C6B5661" w14:textId="77777777" w:rsidR="003C3414" w:rsidRDefault="003C34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588" w:rsidRPr="000F3588">
          <w:rPr>
            <w:noProof/>
            <w:lang w:val="tr-TR"/>
          </w:rPr>
          <w:t>1</w:t>
        </w:r>
        <w:r>
          <w:fldChar w:fldCharType="end"/>
        </w:r>
      </w:p>
    </w:sdtContent>
  </w:sdt>
  <w:p w14:paraId="5CDD8DBF" w14:textId="77777777" w:rsidR="003C3414" w:rsidRDefault="003C34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0584D" w14:textId="77777777" w:rsidR="00656665" w:rsidRDefault="00656665" w:rsidP="003C3414">
      <w:r>
        <w:separator/>
      </w:r>
    </w:p>
  </w:footnote>
  <w:footnote w:type="continuationSeparator" w:id="0">
    <w:p w14:paraId="2543B43D" w14:textId="77777777" w:rsidR="00656665" w:rsidRDefault="00656665" w:rsidP="003C3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267"/>
    <w:rsid w:val="000136D5"/>
    <w:rsid w:val="000D0F0B"/>
    <w:rsid w:val="000F3588"/>
    <w:rsid w:val="002A2326"/>
    <w:rsid w:val="002B6A5B"/>
    <w:rsid w:val="002C558C"/>
    <w:rsid w:val="003C3414"/>
    <w:rsid w:val="004717C9"/>
    <w:rsid w:val="004E4415"/>
    <w:rsid w:val="004F62B5"/>
    <w:rsid w:val="00574267"/>
    <w:rsid w:val="00631E26"/>
    <w:rsid w:val="00637623"/>
    <w:rsid w:val="00645252"/>
    <w:rsid w:val="00656665"/>
    <w:rsid w:val="00695EB5"/>
    <w:rsid w:val="006D3D74"/>
    <w:rsid w:val="00754E2B"/>
    <w:rsid w:val="007C5D04"/>
    <w:rsid w:val="0083569A"/>
    <w:rsid w:val="00837CFC"/>
    <w:rsid w:val="009C745B"/>
    <w:rsid w:val="00A80BE6"/>
    <w:rsid w:val="00A9204E"/>
    <w:rsid w:val="00AB7E1F"/>
    <w:rsid w:val="00BD080B"/>
    <w:rsid w:val="00C0688F"/>
    <w:rsid w:val="00C77F1E"/>
    <w:rsid w:val="00CC15AC"/>
    <w:rsid w:val="00CD2338"/>
    <w:rsid w:val="00DC2F27"/>
    <w:rsid w:val="00DD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ACED2"/>
  <w15:chartTrackingRefBased/>
  <w15:docId w15:val="{FD53E8F3-5A8C-42EA-BB01-62E2E106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3613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ndagli</dc:creator>
  <cp:keywords/>
  <dc:description/>
  <cp:lastModifiedBy>Ramya G</cp:lastModifiedBy>
  <cp:revision>24</cp:revision>
  <cp:lastPrinted>2022-09-22T19:53:00Z</cp:lastPrinted>
  <dcterms:created xsi:type="dcterms:W3CDTF">2022-09-04T08:28:00Z</dcterms:created>
  <dcterms:modified xsi:type="dcterms:W3CDTF">2023-03-1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